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18"/>
      </w:tblGrid>
      <w:tr w:rsidR="001D0056" w:rsidRPr="004E26CE" w14:paraId="50572FAA" w14:textId="77777777" w:rsidTr="00EE6ECA">
        <w:tc>
          <w:tcPr>
            <w:tcW w:w="6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AF072" w14:textId="77777777" w:rsidR="001D0056" w:rsidRPr="004E26CE" w:rsidRDefault="001D0056" w:rsidP="00EE6ECA">
            <w:pPr>
              <w:spacing w:line="480" w:lineRule="auto"/>
              <w:rPr>
                <w:bCs/>
              </w:rPr>
            </w:pPr>
            <w:r>
              <w:rPr>
                <w:bCs/>
                <w:noProof/>
              </w:rPr>
              <w:drawing>
                <wp:inline distT="0" distB="0" distL="0" distR="0" wp14:anchorId="7283A070" wp14:editId="3EAED9AE">
                  <wp:extent cx="4256117" cy="5822047"/>
                  <wp:effectExtent l="0" t="0" r="0" b="0"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 5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9873" cy="5827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0056" w:rsidRPr="002C6245" w14:paraId="2C800222" w14:textId="77777777" w:rsidTr="00EE6ECA">
        <w:tc>
          <w:tcPr>
            <w:tcW w:w="6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C6D0B" w14:textId="77777777" w:rsidR="001D0056" w:rsidRPr="004E26CE" w:rsidRDefault="001D0056" w:rsidP="00EE6ECA">
            <w:pPr>
              <w:rPr>
                <w:rFonts w:ascii="Arial" w:hAnsi="Arial" w:cs="Arial"/>
                <w:bCs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 xml:space="preserve">Figure S4. Distribution of pre-donation 24hCrCl before and after 2009 in the </w:t>
            </w:r>
            <w:proofErr w:type="spellStart"/>
            <w:r w:rsidRPr="004E26CE">
              <w:rPr>
                <w:rFonts w:ascii="Arial" w:hAnsi="Arial" w:cs="Arial"/>
                <w:b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/>
                <w:lang w:val="en-US"/>
              </w:rPr>
              <w:t xml:space="preserve">-cohort and eGFR-cohorteGFR-cohort2. </w:t>
            </w:r>
            <w:r w:rsidRPr="004E26CE">
              <w:rPr>
                <w:rFonts w:ascii="Arial" w:hAnsi="Arial" w:cs="Arial"/>
                <w:bCs/>
                <w:lang w:val="en-US"/>
              </w:rPr>
              <w:t xml:space="preserve">Differences between mean pre-donation 24hCrCl were tested using the independent sample T-test, </w:t>
            </w:r>
            <w:r w:rsidRPr="006D4E61">
              <w:rPr>
                <w:rFonts w:ascii="Arial" w:hAnsi="Arial" w:cs="Arial"/>
                <w:bCs/>
                <w:lang w:val="en-US"/>
              </w:rPr>
              <w:t>P-values are shown in the figure. Pre</w:t>
            </w:r>
            <w:r w:rsidRPr="004E26CE">
              <w:rPr>
                <w:rFonts w:ascii="Arial" w:hAnsi="Arial" w:cs="Arial"/>
                <w:bCs/>
                <w:lang w:val="en-US"/>
              </w:rPr>
              <w:t xml:space="preserve">-donation </w:t>
            </w:r>
            <w:proofErr w:type="spellStart"/>
            <w:r w:rsidRPr="004E26CE">
              <w:rPr>
                <w:rFonts w:ascii="Arial" w:hAnsi="Arial" w:cs="Arial"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Cs/>
                <w:lang w:val="en-US"/>
              </w:rPr>
              <w:t xml:space="preserve"> in the </w:t>
            </w:r>
            <w:proofErr w:type="spellStart"/>
            <w:r w:rsidRPr="004E26CE">
              <w:rPr>
                <w:rFonts w:ascii="Arial" w:hAnsi="Arial" w:cs="Arial"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Cs/>
                <w:lang w:val="en-US"/>
              </w:rPr>
              <w:t>-cohort was added on the right in the figure.</w:t>
            </w:r>
          </w:p>
        </w:tc>
      </w:tr>
    </w:tbl>
    <w:p w14:paraId="45DEA29A" w14:textId="77777777" w:rsidR="001D0056" w:rsidRPr="004E26CE" w:rsidRDefault="001D0056" w:rsidP="001D0056">
      <w:pPr>
        <w:rPr>
          <w:rFonts w:ascii="Arial" w:hAnsi="Arial" w:cs="Arial"/>
          <w:sz w:val="22"/>
          <w:szCs w:val="22"/>
          <w:lang w:val="en-US"/>
        </w:rPr>
      </w:pPr>
    </w:p>
    <w:p w14:paraId="0910B608" w14:textId="77777777" w:rsidR="001D0056" w:rsidRPr="004E26CE" w:rsidRDefault="001D0056" w:rsidP="001D0056">
      <w:pPr>
        <w:rPr>
          <w:rFonts w:ascii="Arial" w:hAnsi="Arial" w:cs="Arial"/>
          <w:sz w:val="22"/>
          <w:szCs w:val="22"/>
          <w:lang w:val="en-US"/>
        </w:rPr>
      </w:pPr>
    </w:p>
    <w:p w14:paraId="6123FA57" w14:textId="77777777" w:rsidR="001D0056" w:rsidRPr="004E26CE" w:rsidRDefault="001D0056" w:rsidP="001D0056">
      <w:pPr>
        <w:rPr>
          <w:rFonts w:ascii="Arial" w:hAnsi="Arial" w:cs="Arial"/>
          <w:sz w:val="22"/>
          <w:szCs w:val="22"/>
          <w:lang w:val="en-US"/>
        </w:rPr>
      </w:pPr>
    </w:p>
    <w:p w14:paraId="3C47C69B" w14:textId="77777777" w:rsidR="001D0056" w:rsidRPr="004E26CE" w:rsidRDefault="001D0056" w:rsidP="001D0056">
      <w:pPr>
        <w:rPr>
          <w:rFonts w:ascii="Arial" w:hAnsi="Arial" w:cs="Arial"/>
          <w:sz w:val="22"/>
          <w:szCs w:val="22"/>
          <w:lang w:val="en-US"/>
        </w:rPr>
      </w:pPr>
    </w:p>
    <w:p w14:paraId="289AEA79" w14:textId="77777777" w:rsidR="001D0056" w:rsidRPr="004E26CE" w:rsidRDefault="001D0056" w:rsidP="001D0056">
      <w:pPr>
        <w:rPr>
          <w:rFonts w:ascii="Arial" w:hAnsi="Arial" w:cs="Arial"/>
          <w:sz w:val="22"/>
          <w:szCs w:val="22"/>
          <w:lang w:val="en-US"/>
        </w:rPr>
      </w:pPr>
    </w:p>
    <w:p w14:paraId="5A21E658" w14:textId="77777777" w:rsidR="001D0056" w:rsidRPr="004E26CE" w:rsidRDefault="001D0056" w:rsidP="001D0056">
      <w:pPr>
        <w:rPr>
          <w:rFonts w:ascii="Arial" w:hAnsi="Arial" w:cs="Arial"/>
          <w:sz w:val="22"/>
          <w:szCs w:val="22"/>
          <w:lang w:val="en-US"/>
        </w:rPr>
      </w:pPr>
    </w:p>
    <w:p w14:paraId="0A557393" w14:textId="77777777" w:rsidR="00F52D37" w:rsidRPr="001D0056" w:rsidRDefault="001D0056">
      <w:pPr>
        <w:rPr>
          <w:lang w:val="en-US"/>
        </w:rPr>
      </w:pPr>
    </w:p>
    <w:sectPr w:rsidR="00F52D37" w:rsidRPr="001D0056" w:rsidSect="00E365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056"/>
    <w:rsid w:val="001B14B7"/>
    <w:rsid w:val="001D0056"/>
    <w:rsid w:val="00E3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A83ACB"/>
  <w14:defaultImageDpi w14:val="32767"/>
  <w15:chartTrackingRefBased/>
  <w15:docId w15:val="{F766FA91-D9A8-094F-940F-566A1A9D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1D005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D005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2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 der Weijden</dc:creator>
  <cp:keywords/>
  <dc:description/>
  <cp:lastModifiedBy>Jessica van der Weijden</cp:lastModifiedBy>
  <cp:revision>1</cp:revision>
  <dcterms:created xsi:type="dcterms:W3CDTF">2022-06-24T13:26:00Z</dcterms:created>
  <dcterms:modified xsi:type="dcterms:W3CDTF">2022-06-24T13:26:00Z</dcterms:modified>
</cp:coreProperties>
</file>